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39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08"/>
        <w:gridCol w:w="683"/>
        <w:gridCol w:w="788"/>
        <w:gridCol w:w="695"/>
        <w:gridCol w:w="928"/>
        <w:gridCol w:w="1351"/>
        <w:gridCol w:w="1417"/>
        <w:gridCol w:w="812"/>
        <w:gridCol w:w="886"/>
        <w:gridCol w:w="783"/>
      </w:tblGrid>
      <w:tr w:rsidR="00E97143" w:rsidRPr="00DF7243" w14:paraId="6730BA43" w14:textId="77777777" w:rsidTr="00DA4049">
        <w:trPr>
          <w:trHeight w:val="285"/>
          <w:jc w:val="center"/>
        </w:trPr>
        <w:tc>
          <w:tcPr>
            <w:tcW w:w="105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0E21" w14:textId="5480AC35" w:rsidR="00E97143" w:rsidRPr="00DF7243" w:rsidRDefault="00A7661F" w:rsidP="000D1A3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upplemen</w:t>
            </w:r>
            <w:r w:rsidRPr="00DF7243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t</w:t>
            </w:r>
            <w:r w:rsidRPr="00DF724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l table S</w:t>
            </w:r>
            <w:r w:rsidR="000D1A3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</w:t>
            </w: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. Distribution of allele and genotype frequencies in the subjects of </w:t>
            </w:r>
            <w:r w:rsidRPr="00DF724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Case</w:t>
            </w: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nd </w:t>
            </w:r>
            <w:r w:rsidRPr="00DF724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Control</w:t>
            </w:r>
          </w:p>
        </w:tc>
      </w:tr>
      <w:tr w:rsidR="00DF7243" w:rsidRPr="00DF7243" w14:paraId="2F897F6B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6697F8" w14:textId="77777777" w:rsidR="00DF7243" w:rsidRPr="00DF7243" w:rsidRDefault="00DF7243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E0FA0F" w14:textId="77777777" w:rsidR="00DF7243" w:rsidRPr="00DF7243" w:rsidRDefault="00DF7243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E5D9AE" w14:textId="77777777" w:rsidR="00DF7243" w:rsidRPr="00DF7243" w:rsidRDefault="00DF7243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7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DCC5F2" w14:textId="77777777" w:rsidR="00DF7243" w:rsidRPr="00DF7243" w:rsidRDefault="00DF72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1/A2</w:t>
            </w:r>
          </w:p>
        </w:tc>
        <w:tc>
          <w:tcPr>
            <w:tcW w:w="6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A2B7AB" w14:textId="77777777" w:rsidR="00DF7243" w:rsidRPr="00DF7243" w:rsidRDefault="00DF7243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9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6D0465" w14:textId="77777777" w:rsidR="00DF7243" w:rsidRPr="00DF7243" w:rsidRDefault="00DF7243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(H-W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E7865" w14:textId="77777777" w:rsidR="00DF7243" w:rsidRPr="00DF7243" w:rsidRDefault="00DF72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1A1,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1A2,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2A2</w:t>
            </w:r>
          </w:p>
        </w:tc>
        <w:tc>
          <w:tcPr>
            <w:tcW w:w="8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6DB581" w14:textId="77777777" w:rsidR="00DF7243" w:rsidRDefault="00DF7243" w:rsidP="00DF7243">
            <w:pPr>
              <w:widowControl/>
              <w:ind w:leftChars="-63" w:left="-132" w:firstLineChars="63" w:firstLine="132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</w:t>
            </w:r>
          </w:p>
          <w:p w14:paraId="68D8BE3F" w14:textId="77777777" w:rsidR="00DF7243" w:rsidRPr="00DF7243" w:rsidRDefault="00DF7243" w:rsidP="00DF7243">
            <w:pPr>
              <w:widowControl/>
              <w:ind w:leftChars="-63" w:left="-132" w:firstLineChars="63" w:firstLine="132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value</w:t>
            </w: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7736B" w14:textId="77777777" w:rsidR="00DF7243" w:rsidRDefault="00DF72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F724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-</w:t>
            </w:r>
          </w:p>
          <w:p w14:paraId="5EE3B0D4" w14:textId="77777777" w:rsidR="00DF7243" w:rsidRPr="00DF7243" w:rsidRDefault="00846960" w:rsidP="0084696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V</w:t>
            </w:r>
            <w:r w:rsidR="00DF7243" w:rsidRPr="00DF724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alu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39080" w14:textId="77777777" w:rsidR="00DF7243" w:rsidRDefault="00DF72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F724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-</w:t>
            </w:r>
          </w:p>
          <w:p w14:paraId="03CB7664" w14:textId="77777777" w:rsidR="00DF7243" w:rsidRPr="00DF7243" w:rsidRDefault="00DF7243" w:rsidP="0084696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value</w:t>
            </w:r>
            <w:r w:rsidR="0084696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§</w:t>
            </w:r>
          </w:p>
        </w:tc>
      </w:tr>
      <w:tr w:rsidR="00E97143" w:rsidRPr="00DF7243" w14:paraId="70FB1D52" w14:textId="77777777" w:rsidTr="00DA4049">
        <w:trPr>
          <w:trHeight w:val="285"/>
          <w:jc w:val="center"/>
        </w:trPr>
        <w:tc>
          <w:tcPr>
            <w:tcW w:w="9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8EA0257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4688E9C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A33C9B1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FCD6F08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72956AE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7EF23B6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39B011" w14:textId="77777777" w:rsidR="00E97143" w:rsidRPr="00DF7243" w:rsidRDefault="00DF7243" w:rsidP="00DF72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469CB" w14:textId="77777777" w:rsidR="00E97143" w:rsidRPr="00DF7243" w:rsidRDefault="00DF72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BFB86FB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63D25" w14:textId="77777777" w:rsidR="00E97143" w:rsidRPr="00DF7243" w:rsidRDefault="00E971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4BF4A" w14:textId="77777777" w:rsidR="00E97143" w:rsidRPr="00DF7243" w:rsidRDefault="00E971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E97143" w:rsidRPr="00DF7243" w14:paraId="1302AE3C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0CFC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N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A89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34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4B4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981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5D6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6CE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633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/249/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FC4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/249/1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6A62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094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2 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686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 w:rsidR="00E97143" w:rsidRPr="00DF7243" w14:paraId="12A15D6F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F3B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64A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238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7AB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71A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F01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DB4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17B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/240/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E16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/247/1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60E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853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2A8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1 </w:t>
            </w:r>
          </w:p>
        </w:tc>
      </w:tr>
      <w:tr w:rsidR="00E97143" w:rsidRPr="00DF7243" w14:paraId="2B45F554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289D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FF3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67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448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082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246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418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EE7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/240/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742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/246/1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B2D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B93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CF7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3 </w:t>
            </w:r>
          </w:p>
        </w:tc>
      </w:tr>
      <w:tr w:rsidR="00E97143" w:rsidRPr="00DF7243" w14:paraId="553FE034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5CFA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A4E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679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3A1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533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A2A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A3B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E01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70/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D3C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62/4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ADA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74CC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987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9 </w:t>
            </w:r>
          </w:p>
        </w:tc>
      </w:tr>
      <w:tr w:rsidR="00E97143" w:rsidRPr="00DF7243" w14:paraId="6A0CEDC0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2135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9A7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6799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812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784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189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FA9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A95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55/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B44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51/2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74F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D10C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899C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2 </w:t>
            </w:r>
          </w:p>
        </w:tc>
      </w:tr>
      <w:tr w:rsidR="00E97143" w:rsidRPr="00DF7243" w14:paraId="2132D81B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D4EA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D9A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3947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511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3B3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C47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876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796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/244/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3FB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/240/1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92F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0A1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C21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1 </w:t>
            </w:r>
          </w:p>
        </w:tc>
      </w:tr>
      <w:tr w:rsidR="00E97143" w:rsidRPr="00DF7243" w14:paraId="4C6EEC1C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3EEE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F00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9985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0B0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4CB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A01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27C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21E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197/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C3F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193/2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5F7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A9A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39B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3 </w:t>
            </w:r>
          </w:p>
        </w:tc>
      </w:tr>
      <w:tr w:rsidR="00E97143" w:rsidRPr="00DF7243" w14:paraId="10C1B0A0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C4B7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727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471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9B0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B2D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A9C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3DC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49F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/220/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A16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/230/1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DA1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616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8DB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8 </w:t>
            </w:r>
          </w:p>
        </w:tc>
      </w:tr>
      <w:tr w:rsidR="00E97143" w:rsidRPr="00DF7243" w14:paraId="55FE1BCC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A970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1A2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4805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578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1FA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DBB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3FD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04A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/220/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A4A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/217/1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606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139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264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6 </w:t>
            </w:r>
          </w:p>
        </w:tc>
      </w:tr>
      <w:tr w:rsidR="00E97143" w:rsidRPr="00DF7243" w14:paraId="1E5DB970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43F1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3E6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931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DF8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D2A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285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58B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4C8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49/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0F1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42/3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96F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3E7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BA1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9 </w:t>
            </w:r>
          </w:p>
        </w:tc>
      </w:tr>
      <w:tr w:rsidR="00E97143" w:rsidRPr="00DF7243" w14:paraId="4F69B0E3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BB6F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383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85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53D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6D3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198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9F1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4A8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/246/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365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/230/1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9A2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335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74E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5 </w:t>
            </w:r>
          </w:p>
        </w:tc>
      </w:tr>
      <w:tr w:rsidR="00E97143" w:rsidRPr="00DF7243" w14:paraId="78C87C05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CEA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DN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B75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4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2F9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C42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534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699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B88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/238/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4DC9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/243/1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A7D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A21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4FE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6 </w:t>
            </w:r>
          </w:p>
        </w:tc>
      </w:tr>
      <w:tr w:rsidR="00E97143" w:rsidRPr="00DF7243" w14:paraId="65B488C3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D3B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C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C05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951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C84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385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293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1BB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DA7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97/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883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198/2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1A9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FBA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2079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4 </w:t>
            </w:r>
          </w:p>
        </w:tc>
      </w:tr>
      <w:tr w:rsidR="00E97143" w:rsidRPr="00DF7243" w14:paraId="1BE52F32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93A1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6BD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597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131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E48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9EA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57F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56A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/235/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4F61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/247/1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1ED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827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9B7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5 </w:t>
            </w:r>
          </w:p>
        </w:tc>
      </w:tr>
      <w:tr w:rsidR="00E97143" w:rsidRPr="00DF7243" w14:paraId="0F60ECF3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4F4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46E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513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421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2F9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CAF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0DA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721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/265/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D6D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/259/1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8F8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37C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C1EA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8 </w:t>
            </w:r>
          </w:p>
        </w:tc>
      </w:tr>
      <w:tr w:rsidR="00E97143" w:rsidRPr="00DF7243" w14:paraId="51DC27E0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EFE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NA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6C8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217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720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007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A16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EEB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03E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14/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B20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20/4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5D3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AFB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5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24E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</w:tr>
      <w:tr w:rsidR="00E97143" w:rsidRPr="00DF7243" w14:paraId="2C150B8A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AF8B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21F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217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E81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073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6D5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C04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917D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48/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C8E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55/2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0CA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4E3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A07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9 </w:t>
            </w:r>
          </w:p>
        </w:tc>
      </w:tr>
      <w:tr w:rsidR="00E97143" w:rsidRPr="00DF7243" w14:paraId="42177B3D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6ED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PH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39C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3021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2A9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852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CA2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9DB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B4C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203/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DF5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202/2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6E3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0AC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284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0 </w:t>
            </w:r>
          </w:p>
        </w:tc>
      </w:tr>
      <w:tr w:rsidR="00E97143" w:rsidRPr="00DF7243" w14:paraId="49641C93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B864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970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10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414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3B6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6BC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D7C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04B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43/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B0AB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22/3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02B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35F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18C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1 </w:t>
            </w:r>
          </w:p>
        </w:tc>
      </w:tr>
      <w:tr w:rsidR="00E97143" w:rsidRPr="00DF7243" w14:paraId="15334F80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198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YA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3FF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127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8EA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4F1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08D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9C2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AC8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29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96C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12/3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EF7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7149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DB2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2 </w:t>
            </w:r>
          </w:p>
        </w:tc>
      </w:tr>
      <w:tr w:rsidR="00E97143" w:rsidRPr="00DF7243" w14:paraId="6D760091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A888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4AB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777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0CB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194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81F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FF5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544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/235/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658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/236/1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292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CF5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723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64 </w:t>
            </w:r>
          </w:p>
        </w:tc>
      </w:tr>
      <w:tr w:rsidR="00E97143" w:rsidRPr="00DF7243" w14:paraId="7E364694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A60C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FF7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778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46C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FB8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D70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62B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B04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/175/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C84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/182/2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AEF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566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804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37 </w:t>
            </w:r>
          </w:p>
        </w:tc>
      </w:tr>
      <w:tr w:rsidR="00E97143" w:rsidRPr="00DF7243" w14:paraId="03FBF760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9D78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C84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778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404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CC6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080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878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37B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/217/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09A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215/2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F88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0B9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AB6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8 </w:t>
            </w:r>
          </w:p>
        </w:tc>
      </w:tr>
      <w:tr w:rsidR="00E97143" w:rsidRPr="00DF7243" w14:paraId="7EF91D4F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C6A2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2DD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651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383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B53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8B7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8DA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EF1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7/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6B1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11/4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6FD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F86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44FB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7C524F0A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4E8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gn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10A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18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4D7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4DF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ADE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96F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34F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/222/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3E3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/246/1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D26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382C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E00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2 </w:t>
            </w:r>
          </w:p>
        </w:tc>
      </w:tr>
      <w:tr w:rsidR="00E97143" w:rsidRPr="00DF7243" w14:paraId="071274DC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3A2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RHL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C0D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9552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DE2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676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15A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F18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888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64/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987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73/2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B24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107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0B7C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5 </w:t>
            </w:r>
          </w:p>
        </w:tc>
      </w:tr>
      <w:tr w:rsidR="00E97143" w:rsidRPr="00DF7243" w14:paraId="7FCA4F60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C31B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E2E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813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DBE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976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925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6BA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601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200/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BAE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205/2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0F6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BF99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35B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4 </w:t>
            </w:r>
          </w:p>
        </w:tc>
      </w:tr>
      <w:tr w:rsidR="00E97143" w:rsidRPr="00DF7243" w14:paraId="59CDB37C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0D2A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BE5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17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6D9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01D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441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FBA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1DD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/217/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C73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/208/1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B50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EFD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F55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68 </w:t>
            </w:r>
          </w:p>
        </w:tc>
      </w:tr>
      <w:tr w:rsidR="00E97143" w:rsidRPr="00DF7243" w14:paraId="632F5AE3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8971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956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660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A89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A5F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756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E29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4D9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/204/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832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186/2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90C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678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6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9CB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0 </w:t>
            </w:r>
          </w:p>
        </w:tc>
      </w:tr>
      <w:tr w:rsidR="00E97143" w:rsidRPr="00DF7243" w14:paraId="55B270BC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AAD5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643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827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DD6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E4F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30D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C3F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86B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55/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0BF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63/2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5CD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9B3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45E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8 </w:t>
            </w:r>
          </w:p>
        </w:tc>
      </w:tr>
      <w:tr w:rsidR="00E97143" w:rsidRPr="00DF7243" w14:paraId="715E2234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BBC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C4B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4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6B2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A17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2EF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E16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8D3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10/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948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15/4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2B4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F36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4BA6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6C168BAF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0B5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M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07F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5958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FA3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593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289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DBC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355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7/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02F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1/4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3AF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D3A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7C0C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</w:tr>
      <w:tr w:rsidR="00E97143" w:rsidRPr="00DF7243" w14:paraId="7582341C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A2AC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821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360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866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E3D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CC0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E39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F68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8/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292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7/4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990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95E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C27E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4DDBFC35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1C4C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487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3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6B5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3F4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49A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803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09B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37/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606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64/2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849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76E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800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6 </w:t>
            </w:r>
          </w:p>
        </w:tc>
      </w:tr>
      <w:tr w:rsidR="00E97143" w:rsidRPr="00DF7243" w14:paraId="22B10B12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6688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2AC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822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DC3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38D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5F4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0CF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A96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36/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E08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40/4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B4E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A56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4AD2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29323411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6E87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2BB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824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593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FE4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A4B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EB0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50A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167/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BEF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94/2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4C4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8ED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E34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7 </w:t>
            </w:r>
          </w:p>
        </w:tc>
      </w:tr>
      <w:tr w:rsidR="00E97143" w:rsidRPr="00DF7243" w14:paraId="5318C419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48E5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2F1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962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69A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1AC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792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52E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E0B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194/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1F9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/178/2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DC1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E906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76A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16 </w:t>
            </w:r>
          </w:p>
        </w:tc>
      </w:tr>
      <w:tr w:rsidR="00E97143" w:rsidRPr="00DF7243" w14:paraId="4F75AA5A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C31A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BC5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971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7E9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718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C3E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0EF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4E6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96/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96C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96/3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FB1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B70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FDBA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8 </w:t>
            </w:r>
          </w:p>
        </w:tc>
      </w:tr>
      <w:tr w:rsidR="00E97143" w:rsidRPr="00DF7243" w14:paraId="44DEB3E7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1A1B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6EB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834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A53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327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6A2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5EE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F23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11/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7B8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07/3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8EB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C8B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E95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3 </w:t>
            </w:r>
          </w:p>
        </w:tc>
      </w:tr>
      <w:tr w:rsidR="00E97143" w:rsidRPr="00DF7243" w14:paraId="44358CB2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8414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C0F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105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AB6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83C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944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54F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542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11/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66D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21/3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E81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1F4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DD96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70 </w:t>
            </w:r>
          </w:p>
        </w:tc>
      </w:tr>
      <w:tr w:rsidR="00E97143" w:rsidRPr="00DF7243" w14:paraId="5DD11B30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7443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01E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609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293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302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037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D34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5B7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54/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27C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49/3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4DA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5256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8B3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9 </w:t>
            </w:r>
          </w:p>
        </w:tc>
      </w:tr>
      <w:tr w:rsidR="00E97143" w:rsidRPr="00DF7243" w14:paraId="7C0BCAD2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DD59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822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668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4F2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CF4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91C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E3E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CF8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71/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B01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162/2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C0D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B0B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E219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7 </w:t>
            </w:r>
          </w:p>
        </w:tc>
      </w:tr>
      <w:tr w:rsidR="00E97143" w:rsidRPr="00DF7243" w14:paraId="6E4FD3E4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D04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H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F71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6085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BE9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9E3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B17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5FF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C3D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/224/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214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/231/1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D63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C64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EBF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4 </w:t>
            </w:r>
          </w:p>
        </w:tc>
      </w:tr>
      <w:tr w:rsidR="00E97143" w:rsidRPr="00DF7243" w14:paraId="4AF68426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D362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0C5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455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AF0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A34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742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B1F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3A9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214/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190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/212/1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481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2BD9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D6D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1 </w:t>
            </w:r>
          </w:p>
        </w:tc>
      </w:tr>
      <w:tr w:rsidR="00E97143" w:rsidRPr="00DF7243" w14:paraId="2ADF1681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718E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46E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880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D32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7B7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91D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CAC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210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67/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193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60/4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018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D0B6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B2F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 w:rsidR="00E97143" w:rsidRPr="00DF7243" w14:paraId="57EE7B36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20D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H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9B8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575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2F7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3B1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58E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1E88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C09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46/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E98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72/2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7C6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150A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25A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</w:tr>
      <w:tr w:rsidR="00E97143" w:rsidRPr="00DF7243" w14:paraId="07C3795E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ABC5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86A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7561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5F4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F47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B3C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7E2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AC7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199/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DBD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93/2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CBE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719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FCA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1 </w:t>
            </w:r>
          </w:p>
        </w:tc>
      </w:tr>
      <w:tr w:rsidR="00E97143" w:rsidRPr="00DF7243" w14:paraId="51E195A4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CC8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79B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522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482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3A7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C9F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8BC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227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56/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3E1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64/2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EDA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D09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488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5 </w:t>
            </w:r>
          </w:p>
        </w:tc>
      </w:tr>
      <w:tr w:rsidR="00E97143" w:rsidRPr="00DF7243" w14:paraId="0D743054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9C6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3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F85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149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B77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319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F30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41B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FD5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94/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059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91/2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1A5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729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CFC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0 </w:t>
            </w:r>
          </w:p>
        </w:tc>
      </w:tr>
      <w:tr w:rsidR="00E97143" w:rsidRPr="00DF7243" w14:paraId="5A85FCA3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BAB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D5A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2137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3E3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6F9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C2C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4A3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139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26/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927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33/4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074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B23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FBDD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0F2B17D3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F19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7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5CF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434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5C4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1D9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7DA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42C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43A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70/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682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92/2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8DB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947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001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8 </w:t>
            </w:r>
          </w:p>
        </w:tc>
      </w:tr>
      <w:tr w:rsidR="00E97143" w:rsidRPr="00DF7243" w14:paraId="6BB26AA5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A63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O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288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158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CAD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A99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FFF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699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E08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/230/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B17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/241/1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250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699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C2F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5 </w:t>
            </w:r>
          </w:p>
        </w:tc>
      </w:tr>
      <w:tr w:rsidR="00E97143" w:rsidRPr="00DF7243" w14:paraId="21FFD53D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26A4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2E3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17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604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664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98B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A0E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2BF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97/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594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04/3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B58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EE9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A619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2 </w:t>
            </w:r>
          </w:p>
        </w:tc>
      </w:tr>
      <w:tr w:rsidR="00E97143" w:rsidRPr="00DF7243" w14:paraId="4359EC30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5BE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O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79F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0049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2E6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1E2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C97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810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604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6/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898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6/4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55B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0F0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3697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06DDD277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C327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B30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6653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7AD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A61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3A6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ED5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F96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20/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986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29/4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054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48A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32A5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04A38C41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CFB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O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409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060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125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390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80B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7E6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85B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36/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962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16/3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B24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4D8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084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9 </w:t>
            </w:r>
          </w:p>
        </w:tc>
      </w:tr>
      <w:tr w:rsidR="00E97143" w:rsidRPr="00DF7243" w14:paraId="5F192474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4D0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5D2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1358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A50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64D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A81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F46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7F5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196/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EC6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176/2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C21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E2C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C27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2 </w:t>
            </w:r>
          </w:p>
        </w:tc>
      </w:tr>
      <w:tr w:rsidR="00E97143" w:rsidRPr="00DF7243" w14:paraId="5AB1D461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575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D52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90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313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976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09E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B0F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2AD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07/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BC49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19/3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53F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D70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9B6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4 </w:t>
            </w:r>
          </w:p>
        </w:tc>
      </w:tr>
      <w:tr w:rsidR="00E97143" w:rsidRPr="00DF7243" w14:paraId="42476C2E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6C05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F36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251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8C5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8C5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086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525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E36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22/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62F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27/3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B6A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40D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807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5 </w:t>
            </w:r>
          </w:p>
        </w:tc>
      </w:tr>
      <w:tr w:rsidR="00E97143" w:rsidRPr="00DF7243" w14:paraId="3B1275EF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0796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EE6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40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578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CBA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F90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EF4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AAE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88/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C69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20/3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7FE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5E3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64B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5 </w:t>
            </w:r>
          </w:p>
        </w:tc>
      </w:tr>
      <w:tr w:rsidR="00E97143" w:rsidRPr="00DF7243" w14:paraId="514DA2D9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3268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9EC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42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918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182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28B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DB6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D4B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38/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13B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42/3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A1D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56D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AC7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2 </w:t>
            </w:r>
          </w:p>
        </w:tc>
      </w:tr>
      <w:tr w:rsidR="00E97143" w:rsidRPr="00DF7243" w14:paraId="6D181168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4E54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AAC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043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925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418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E8C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443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3DA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/236/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1E4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/237/1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F42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0D0E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C07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1 </w:t>
            </w:r>
          </w:p>
        </w:tc>
      </w:tr>
      <w:tr w:rsidR="00E97143" w:rsidRPr="00DF7243" w14:paraId="1D2333D1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B8DE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00A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2582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D97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9F2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4F9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3FE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7E0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180/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BF7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163/2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D63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558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887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9 </w:t>
            </w:r>
          </w:p>
        </w:tc>
      </w:tr>
      <w:tr w:rsidR="00E97143" w:rsidRPr="00DF7243" w14:paraId="4410388F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8775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7CA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137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004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C0D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C76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6E9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C0C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72/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041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72/3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9FC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67F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033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4 </w:t>
            </w:r>
          </w:p>
        </w:tc>
      </w:tr>
      <w:tr w:rsidR="00E97143" w:rsidRPr="00DF7243" w14:paraId="0E16BE67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AF26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1F8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301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F00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641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7F5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AEB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0C8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29/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686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30/4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8E6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4AC0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78F8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5A0F2F0C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3602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B43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3843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1C8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C38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0E4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999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BB6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194/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22D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185/2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F2A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25F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4AE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5 </w:t>
            </w:r>
          </w:p>
        </w:tc>
      </w:tr>
      <w:tr w:rsidR="00E97143" w:rsidRPr="00DF7243" w14:paraId="5C196AA6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C2DE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7A8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3844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F8D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1BC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8CF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942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622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79/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3EA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86/3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116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13E9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838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4 </w:t>
            </w:r>
          </w:p>
        </w:tc>
      </w:tr>
      <w:tr w:rsidR="00E97143" w:rsidRPr="00DF7243" w14:paraId="7C629547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4582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78F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3844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CB4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79A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751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5A7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350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66/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470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65/4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DBC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C51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4AE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9 </w:t>
            </w:r>
          </w:p>
        </w:tc>
      </w:tr>
      <w:tr w:rsidR="00E97143" w:rsidRPr="00DF7243" w14:paraId="7B097047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B88E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11D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5407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B23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94B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CEB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5E2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F5C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199/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E92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181/2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3B6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E8F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2B2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8 </w:t>
            </w:r>
          </w:p>
        </w:tc>
      </w:tr>
      <w:tr w:rsidR="00E97143" w:rsidRPr="00DF7243" w14:paraId="310E4310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5B90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824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954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8A0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BC1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733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418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B11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3/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17F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5/4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8A1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7E0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CA8D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6DD0515F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8D5D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E66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977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D68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CBB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2C4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A93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5B6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42/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66A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43/3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94D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FDB3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ABE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</w:tr>
      <w:tr w:rsidR="00E97143" w:rsidRPr="00DF7243" w14:paraId="248BA6A8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99FA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FE6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949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EB7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036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6C9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268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152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472/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92F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471/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170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51F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61B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1C82493B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4F5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CA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0A4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8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370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ECF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109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B42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E16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193/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111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196/2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8AC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C67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D37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7 </w:t>
            </w:r>
          </w:p>
        </w:tc>
      </w:tr>
      <w:tr w:rsidR="00E97143" w:rsidRPr="00DF7243" w14:paraId="4E45704F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123C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56C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9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1E9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379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6B6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313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745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/202/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8B8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/216/1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2E1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CC9F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C64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9 </w:t>
            </w:r>
          </w:p>
        </w:tc>
      </w:tr>
      <w:tr w:rsidR="00E97143" w:rsidRPr="00DF7243" w14:paraId="10FC675B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55BF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726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6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AAF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D11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803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0A3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7F7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8/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69C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/4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A85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639A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D0B4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</w:tr>
      <w:tr w:rsidR="00E97143" w:rsidRPr="00DF7243" w14:paraId="74C21ADF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B8F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4F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C52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7EE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542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867A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F18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AD0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66/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536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77/2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BEA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1E7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F43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4 </w:t>
            </w:r>
          </w:p>
        </w:tc>
      </w:tr>
      <w:tr w:rsidR="00E97143" w:rsidRPr="00DF7243" w14:paraId="42DA41E0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CEC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91C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538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C2E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E25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4BC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62B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FAB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/235/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4DF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/242/1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D0C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F4A8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7167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3 </w:t>
            </w:r>
          </w:p>
        </w:tc>
      </w:tr>
      <w:tr w:rsidR="00E97143" w:rsidRPr="00DF7243" w14:paraId="6CF13909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16D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ct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7E6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818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43B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743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318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EAA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E3B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/224/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8AE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/225/1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619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C03C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AAA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2 </w:t>
            </w:r>
          </w:p>
        </w:tc>
      </w:tr>
      <w:tr w:rsidR="00E97143" w:rsidRPr="00DF7243" w14:paraId="6BF7C994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0314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1D5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843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3F7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B6E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A87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A4D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C4D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201/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221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222/1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6AB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4486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86F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5 </w:t>
            </w:r>
          </w:p>
        </w:tc>
      </w:tr>
      <w:tr w:rsidR="00E97143" w:rsidRPr="00DF7243" w14:paraId="2D65CE27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208A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05A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12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C85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5275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0E9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D0F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1F6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188/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78D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184/2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ED0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E09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DF8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1 </w:t>
            </w:r>
          </w:p>
        </w:tc>
      </w:tr>
      <w:tr w:rsidR="00E97143" w:rsidRPr="00DF7243" w14:paraId="5052D535" w14:textId="77777777" w:rsidTr="00DA4049">
        <w:trPr>
          <w:trHeight w:val="27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8A0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PRSS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22E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54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FB7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E91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DD4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655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349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/231/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307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/231/1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3A3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7E7C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5CD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9 </w:t>
            </w:r>
          </w:p>
        </w:tc>
      </w:tr>
      <w:tr w:rsidR="00E97143" w:rsidRPr="00DF7243" w14:paraId="3078B190" w14:textId="77777777" w:rsidTr="00DA4049">
        <w:trPr>
          <w:trHeight w:val="270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21E8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P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77F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937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A297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3C7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8C1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DBF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C196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75/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55D4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54/4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AB03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7BD1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BFB7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7143" w:rsidRPr="00DF7243" w14:paraId="1029A81B" w14:textId="77777777" w:rsidTr="00DA4049">
        <w:trPr>
          <w:trHeight w:val="27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B23D" w14:textId="77777777" w:rsidR="00E97143" w:rsidRPr="00DF7243" w:rsidRDefault="00E9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883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59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108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133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ADA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C23F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ACA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/241/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2EC1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247/1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8E0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99D225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6 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1FB32D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2 </w:t>
            </w:r>
          </w:p>
        </w:tc>
      </w:tr>
      <w:tr w:rsidR="00E97143" w:rsidRPr="00DF7243" w14:paraId="3AE46B42" w14:textId="77777777" w:rsidTr="00DA4049">
        <w:trPr>
          <w:trHeight w:val="555"/>
          <w:jc w:val="center"/>
        </w:trPr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22D6B9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USH1G (SANS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94328D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30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641FAB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1FB1CC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F4AE4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CFE65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C36E32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77/2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67338E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67/2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319BB0" w14:textId="77777777" w:rsidR="00E97143" w:rsidRPr="00DF7243" w:rsidRDefault="00A766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E8542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3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AF20B" w14:textId="77777777" w:rsidR="00E97143" w:rsidRPr="00DF7243" w:rsidRDefault="00A7661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0 </w:t>
            </w:r>
          </w:p>
        </w:tc>
      </w:tr>
      <w:tr w:rsidR="00E97143" w:rsidRPr="00DF7243" w14:paraId="09327FD3" w14:textId="77777777" w:rsidTr="00DA4049">
        <w:trPr>
          <w:trHeight w:val="330"/>
          <w:jc w:val="center"/>
        </w:trPr>
        <w:tc>
          <w:tcPr>
            <w:tcW w:w="105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A5F4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dditive model adjusted by age, CNE, smoking, drinking;</w:t>
            </w:r>
          </w:p>
        </w:tc>
      </w:tr>
      <w:tr w:rsidR="00E97143" w:rsidRPr="00DF7243" w14:paraId="4F13CC6B" w14:textId="77777777" w:rsidTr="00DA4049">
        <w:trPr>
          <w:trHeight w:val="330"/>
          <w:jc w:val="center"/>
        </w:trPr>
        <w:tc>
          <w:tcPr>
            <w:tcW w:w="105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70A1" w14:textId="77777777" w:rsidR="00E97143" w:rsidRPr="00DF7243" w:rsidRDefault="00846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</w:t>
            </w:r>
            <w:r w:rsidR="00A7661F"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inant model adjusted by age, CNE, smoking, drinking;</w:t>
            </w:r>
          </w:p>
        </w:tc>
      </w:tr>
      <w:tr w:rsidR="00E97143" w:rsidRPr="00DF7243" w14:paraId="28DD40D2" w14:textId="77777777" w:rsidTr="00DA4049">
        <w:trPr>
          <w:trHeight w:val="330"/>
          <w:jc w:val="center"/>
        </w:trPr>
        <w:tc>
          <w:tcPr>
            <w:tcW w:w="105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0F7E" w14:textId="77777777" w:rsidR="00E97143" w:rsidRPr="00DF7243" w:rsidRDefault="00846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§</w:t>
            </w:r>
            <w:r w:rsidR="00A7661F"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cessive model adjusted by age, CNE, smoking, drinking;</w:t>
            </w:r>
          </w:p>
        </w:tc>
      </w:tr>
      <w:tr w:rsidR="00E97143" w:rsidRPr="00DF7243" w14:paraId="3BE19293" w14:textId="77777777" w:rsidTr="00DA4049">
        <w:trPr>
          <w:trHeight w:val="270"/>
          <w:jc w:val="center"/>
        </w:trPr>
        <w:tc>
          <w:tcPr>
            <w:tcW w:w="105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8F48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:the minor allele;  A2: the major allele;</w:t>
            </w:r>
          </w:p>
        </w:tc>
      </w:tr>
      <w:tr w:rsidR="00E97143" w:rsidRPr="00DF7243" w14:paraId="1F74F68B" w14:textId="77777777" w:rsidTr="00DA4049">
        <w:trPr>
          <w:trHeight w:val="270"/>
          <w:jc w:val="center"/>
        </w:trPr>
        <w:tc>
          <w:tcPr>
            <w:tcW w:w="105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EDF0" w14:textId="77777777" w:rsidR="00E97143" w:rsidRPr="00DF7243" w:rsidRDefault="00A766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72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A1: homozygous mutation ;  A1A2:heterozygous mutation ;  A2A2:wild type;</w:t>
            </w:r>
          </w:p>
        </w:tc>
      </w:tr>
    </w:tbl>
    <w:p w14:paraId="6522EA9E" w14:textId="77777777" w:rsidR="00E97143" w:rsidRDefault="00E97143" w:rsidP="00241521">
      <w:pPr>
        <w:spacing w:line="360" w:lineRule="auto"/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sectPr w:rsidR="00E97143">
          <w:headerReference w:type="default" r:id="rId7"/>
          <w:pgSz w:w="16838" w:h="11906" w:orient="landscape"/>
          <w:pgMar w:top="2041" w:right="1701" w:bottom="1814" w:left="1701" w:header="1474" w:footer="1531" w:gutter="0"/>
          <w:cols w:space="425"/>
          <w:docGrid w:linePitch="312"/>
        </w:sectPr>
      </w:pPr>
      <w:bookmarkStart w:id="0" w:name="_GoBack"/>
      <w:bookmarkEnd w:id="0"/>
    </w:p>
    <w:p w14:paraId="2C334F45" w14:textId="77777777" w:rsidR="00E97143" w:rsidRDefault="00E97143" w:rsidP="00241521">
      <w:pPr>
        <w:spacing w:line="240" w:lineRule="exact"/>
        <w:jc w:val="left"/>
        <w:rPr>
          <w:rFonts w:ascii="Times New Roman" w:hAnsi="Times New Roman" w:cs="Times New Roman" w:hint="eastAsia"/>
        </w:rPr>
      </w:pPr>
    </w:p>
    <w:sectPr w:rsidR="00E97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C8F80" w14:textId="77777777" w:rsidR="00AB4756" w:rsidRDefault="00AB4756">
      <w:r>
        <w:separator/>
      </w:r>
    </w:p>
  </w:endnote>
  <w:endnote w:type="continuationSeparator" w:id="0">
    <w:p w14:paraId="539F6246" w14:textId="77777777" w:rsidR="00AB4756" w:rsidRDefault="00AB4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F26724" w14:textId="77777777" w:rsidR="00AB4756" w:rsidRDefault="00AB4756">
      <w:r>
        <w:separator/>
      </w:r>
    </w:p>
  </w:footnote>
  <w:footnote w:type="continuationSeparator" w:id="0">
    <w:p w14:paraId="6FD53D5B" w14:textId="77777777" w:rsidR="00AB4756" w:rsidRDefault="00AB47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E0DD41" w14:textId="77777777" w:rsidR="00F405F9" w:rsidRDefault="00F405F9">
    <w:pPr>
      <w:pStyle w:val="a3"/>
      <w:pBdr>
        <w:bottom w:val="none" w:sz="0" w:space="1" w:color="auto"/>
      </w:pBdr>
      <w:ind w:left="2520" w:hangingChars="1400" w:hanging="2520"/>
      <w:jc w:val="left"/>
    </w:pPr>
    <w:r>
      <w:rPr>
        <w:rFonts w:hint="eastAsia"/>
      </w:rPr>
      <w:t xml:space="preserve">                                                                                                                       </w:t>
    </w:r>
    <w:r>
      <w:t xml:space="preserve">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D2544F4"/>
    <w:rsid w:val="000043C9"/>
    <w:rsid w:val="0006758D"/>
    <w:rsid w:val="000D1A37"/>
    <w:rsid w:val="000F3AF8"/>
    <w:rsid w:val="001A26C8"/>
    <w:rsid w:val="001A55F1"/>
    <w:rsid w:val="002211D6"/>
    <w:rsid w:val="00235635"/>
    <w:rsid w:val="00241521"/>
    <w:rsid w:val="00271376"/>
    <w:rsid w:val="00294D52"/>
    <w:rsid w:val="002E3E3F"/>
    <w:rsid w:val="00323FA2"/>
    <w:rsid w:val="003357EC"/>
    <w:rsid w:val="00337635"/>
    <w:rsid w:val="00353D96"/>
    <w:rsid w:val="0044550B"/>
    <w:rsid w:val="004B5D9A"/>
    <w:rsid w:val="004E7CF8"/>
    <w:rsid w:val="005074DE"/>
    <w:rsid w:val="00516F1C"/>
    <w:rsid w:val="00565995"/>
    <w:rsid w:val="005A00C7"/>
    <w:rsid w:val="005D129F"/>
    <w:rsid w:val="006351C2"/>
    <w:rsid w:val="00647AFD"/>
    <w:rsid w:val="00681B4C"/>
    <w:rsid w:val="006A014B"/>
    <w:rsid w:val="006B12FE"/>
    <w:rsid w:val="00846960"/>
    <w:rsid w:val="00847E05"/>
    <w:rsid w:val="00895B0E"/>
    <w:rsid w:val="00922FF4"/>
    <w:rsid w:val="00967DD6"/>
    <w:rsid w:val="009D1A46"/>
    <w:rsid w:val="00A30387"/>
    <w:rsid w:val="00A7661F"/>
    <w:rsid w:val="00A82716"/>
    <w:rsid w:val="00A849E9"/>
    <w:rsid w:val="00AB4756"/>
    <w:rsid w:val="00AB79B3"/>
    <w:rsid w:val="00B16151"/>
    <w:rsid w:val="00B30EB4"/>
    <w:rsid w:val="00B37253"/>
    <w:rsid w:val="00BF098B"/>
    <w:rsid w:val="00C51D7C"/>
    <w:rsid w:val="00DA4049"/>
    <w:rsid w:val="00DB3386"/>
    <w:rsid w:val="00DC64F9"/>
    <w:rsid w:val="00DF35BF"/>
    <w:rsid w:val="00DF4FC3"/>
    <w:rsid w:val="00DF7243"/>
    <w:rsid w:val="00E335A1"/>
    <w:rsid w:val="00E37BF0"/>
    <w:rsid w:val="00E8361D"/>
    <w:rsid w:val="00E90557"/>
    <w:rsid w:val="00E93B3A"/>
    <w:rsid w:val="00E97143"/>
    <w:rsid w:val="00EC7614"/>
    <w:rsid w:val="00EF0355"/>
    <w:rsid w:val="00F162C6"/>
    <w:rsid w:val="00F405F9"/>
    <w:rsid w:val="00F53207"/>
    <w:rsid w:val="00FC45E3"/>
    <w:rsid w:val="00FD3671"/>
    <w:rsid w:val="08A90249"/>
    <w:rsid w:val="08AB6C78"/>
    <w:rsid w:val="09B5544A"/>
    <w:rsid w:val="0A877593"/>
    <w:rsid w:val="0DA9553A"/>
    <w:rsid w:val="1CA85863"/>
    <w:rsid w:val="1D2544F4"/>
    <w:rsid w:val="33F91CB4"/>
    <w:rsid w:val="37E96286"/>
    <w:rsid w:val="4B625457"/>
    <w:rsid w:val="547C24ED"/>
    <w:rsid w:val="57396879"/>
    <w:rsid w:val="5CE836C0"/>
    <w:rsid w:val="6A863CF9"/>
    <w:rsid w:val="7374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ADC9BF"/>
  <w15:docId w15:val="{90AED5D0-21F7-4ED6-BE52-350D4C32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4">
    <w:name w:val="Hyperlink"/>
    <w:basedOn w:val="a0"/>
    <w:qFormat/>
    <w:rPr>
      <w:rFonts w:ascii="Calibri" w:eastAsia="宋体" w:hAnsi="Calibri"/>
      <w:color w:val="0563C1" w:themeColor="hyperlink"/>
      <w:u w:val="single"/>
    </w:rPr>
  </w:style>
  <w:style w:type="character" w:styleId="a5">
    <w:name w:val="annotation reference"/>
    <w:basedOn w:val="a0"/>
    <w:rsid w:val="00E8361D"/>
    <w:rPr>
      <w:sz w:val="21"/>
      <w:szCs w:val="21"/>
    </w:rPr>
  </w:style>
  <w:style w:type="paragraph" w:styleId="a6">
    <w:name w:val="annotation text"/>
    <w:basedOn w:val="a"/>
    <w:link w:val="a7"/>
    <w:rsid w:val="00E8361D"/>
    <w:pPr>
      <w:jc w:val="left"/>
    </w:pPr>
  </w:style>
  <w:style w:type="character" w:customStyle="1" w:styleId="a7">
    <w:name w:val="批注文字 字符"/>
    <w:basedOn w:val="a0"/>
    <w:link w:val="a6"/>
    <w:rsid w:val="00E8361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8">
    <w:name w:val="annotation subject"/>
    <w:basedOn w:val="a6"/>
    <w:next w:val="a6"/>
    <w:link w:val="a9"/>
    <w:rsid w:val="00E8361D"/>
    <w:rPr>
      <w:b/>
      <w:bCs/>
    </w:rPr>
  </w:style>
  <w:style w:type="character" w:customStyle="1" w:styleId="a9">
    <w:name w:val="批注主题 字符"/>
    <w:basedOn w:val="a7"/>
    <w:link w:val="a8"/>
    <w:rsid w:val="00E8361D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a">
    <w:name w:val="Balloon Text"/>
    <w:basedOn w:val="a"/>
    <w:link w:val="ab"/>
    <w:rsid w:val="00E8361D"/>
    <w:rPr>
      <w:sz w:val="18"/>
      <w:szCs w:val="18"/>
    </w:rPr>
  </w:style>
  <w:style w:type="character" w:customStyle="1" w:styleId="ab">
    <w:name w:val="批注框文本 字符"/>
    <w:basedOn w:val="a0"/>
    <w:link w:val="aa"/>
    <w:rsid w:val="00E8361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footer"/>
    <w:basedOn w:val="a"/>
    <w:link w:val="ad"/>
    <w:rsid w:val="00E37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E37BF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48</Words>
  <Characters>5409</Characters>
  <Application>Microsoft Office Word</Application>
  <DocSecurity>0</DocSecurity>
  <Lines>45</Lines>
  <Paragraphs>12</Paragraphs>
  <ScaleCrop>false</ScaleCrop>
  <Company/>
  <LinksUpToDate>false</LinksUpToDate>
  <CharactersWithSpaces>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朱益民</cp:lastModifiedBy>
  <cp:revision>4</cp:revision>
  <dcterms:created xsi:type="dcterms:W3CDTF">2018-07-01T08:21:00Z</dcterms:created>
  <dcterms:modified xsi:type="dcterms:W3CDTF">2018-07-01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